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39B1B" w14:textId="2213F6E7" w:rsidR="006A46B6" w:rsidRPr="006F5804" w:rsidRDefault="006A46B6" w:rsidP="006A46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C15EE1">
        <w:rPr>
          <w:rFonts w:ascii="Times New Roman" w:hAnsi="Times New Roman" w:cs="Times New Roman"/>
          <w:b/>
          <w:sz w:val="24"/>
          <w:szCs w:val="24"/>
        </w:rPr>
        <w:t>7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Individual Muscle Abduction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PCC.</w:t>
      </w:r>
      <w:r w:rsidRPr="003C19B2">
        <w:rPr>
          <w:rFonts w:ascii="Times New Roman" w:hAnsi="Times New Roman" w:cs="Times New Roman"/>
          <w:sz w:val="24"/>
          <w:szCs w:val="24"/>
        </w:rPr>
        <w:t xml:space="preserve"> </w:t>
      </w:r>
      <w:r w:rsidRPr="006F5804">
        <w:rPr>
          <w:rFonts w:ascii="Times New Roman" w:hAnsi="Times New Roman" w:cs="Times New Roman"/>
          <w:sz w:val="24"/>
          <w:szCs w:val="24"/>
        </w:rPr>
        <w:t>PCC comparing EMG between individual muscles</w:t>
      </w:r>
      <w:r>
        <w:rPr>
          <w:rFonts w:ascii="Times New Roman" w:hAnsi="Times New Roman" w:cs="Times New Roman"/>
          <w:sz w:val="24"/>
          <w:szCs w:val="24"/>
        </w:rPr>
        <w:t xml:space="preserve"> during abduction</w:t>
      </w:r>
      <w:r w:rsidRPr="006F580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89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</w:tblGrid>
      <w:tr w:rsidR="006A46B6" w:rsidRPr="00694C14" w14:paraId="4B55716B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2B9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C5A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47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0A4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48A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DA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A3A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D8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2AA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371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235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5E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9FE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34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3EA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</w:tr>
      <w:tr w:rsidR="006A46B6" w:rsidRPr="00694C14" w14:paraId="0E935D67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E1E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5A4029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0404E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3C74D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5B706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F371C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1147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5B218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21FB0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A8243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8248A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A972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F63EA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CEC4C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5F783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</w:tr>
      <w:tr w:rsidR="006A46B6" w:rsidRPr="00694C14" w14:paraId="1B17B0A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72EB3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1B6A30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991BA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AC6ED4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C88755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A0A29D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2F4603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41C1D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5B3434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&lt;</w:t>
            </w: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9284B3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9DA49B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64A7E9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E75E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1302A3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FD074A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3</w:t>
            </w:r>
          </w:p>
        </w:tc>
      </w:tr>
      <w:tr w:rsidR="006A46B6" w:rsidRPr="00694C14" w14:paraId="69540390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E1319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839354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5BE4F6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0F8A4A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DD1F8D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B43CC9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30C5BB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27C21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C4EC0A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442C47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078F90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BF75B6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B7AB65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DB30B3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8C2195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</w:tr>
      <w:tr w:rsidR="006A46B6" w:rsidRPr="00694C14" w14:paraId="4E1E0FB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19920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B04649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29408B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41E303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2D680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9FBD20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B4D39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027516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F69CF2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93DE27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26B9E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6B6298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565229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3ED24A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BA3987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6</w:t>
            </w:r>
          </w:p>
        </w:tc>
      </w:tr>
      <w:tr w:rsidR="006A46B6" w:rsidRPr="00694C14" w14:paraId="4A4E93A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4D8F5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48198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AD2F5A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A26386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74E4DC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20B02B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B74197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002F00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BBE52A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F76511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9110F8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E8EA9B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211469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BCEE84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BB1AD3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6A46B6" w:rsidRPr="00694C14" w14:paraId="475A49C1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847AB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C6485A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76893A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1F5B07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98042B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88C2CC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49E1D3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0D3A1C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1F2C84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9FA3C5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FE9827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C3FC7A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DC48F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EE8BF2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1FAA35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8</w:t>
            </w:r>
          </w:p>
        </w:tc>
      </w:tr>
      <w:tr w:rsidR="006A46B6" w:rsidRPr="00694C14" w14:paraId="71B047A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CC4D9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1C8DFC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23E04B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047295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50987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9A7FED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CE7B6D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05E86A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55FF2F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F86F6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1D5C45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0D9165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33BDDC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AB8F09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3F2B90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</w:tr>
      <w:tr w:rsidR="006A46B6" w:rsidRPr="00694C14" w14:paraId="3577512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B8FDC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DEB77C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D5FF77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5A69EE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42BB12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B37205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CDFC1D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F1BCC4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87815E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1ED50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8449B4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B06074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152EF6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B7724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9A7CD2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0</w:t>
            </w:r>
          </w:p>
        </w:tc>
      </w:tr>
      <w:tr w:rsidR="006A46B6" w:rsidRPr="00694C14" w14:paraId="3899C2C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7201B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9B99A0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058089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C4E6C3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79A27E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FF9FCB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46202D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F1357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1F3CE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D709F3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499FD3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29506B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A2EA5F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A1E3A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A6445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</w:tr>
      <w:tr w:rsidR="006A46B6" w:rsidRPr="00694C14" w14:paraId="5627FCE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DD25D6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A57189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A56DA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117BFE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729FCC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0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0D31B6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DD05F0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DDB89B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A3EB4B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2A7300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2EAB08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082C3D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3A0140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F2D333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412F40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8</w:t>
            </w:r>
          </w:p>
        </w:tc>
      </w:tr>
      <w:tr w:rsidR="006A46B6" w:rsidRPr="00694C14" w14:paraId="4944B6A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1E977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BA49C3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50B00B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2265E0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4F29A5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A19083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D5C76A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F3FB9C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AC614F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C1EA77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0A429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7A9589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6B8B2D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6B179A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194170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</w:tr>
      <w:tr w:rsidR="006A46B6" w:rsidRPr="00694C14" w14:paraId="0470B24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1FB3E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74493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CE35FF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9E679E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9E04D1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CFA5D0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BCF77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130545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621460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8971D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4E1D88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73D1B3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E4B160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199EC9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915CD4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7</w:t>
            </w:r>
          </w:p>
        </w:tc>
      </w:tr>
      <w:tr w:rsidR="006A46B6" w:rsidRPr="00694C14" w14:paraId="590169A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74EC7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AA08FC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CB8E3E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C0C764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523503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6C8817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51C141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13A957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8590A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20A87D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90A400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946851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16B85D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4FB3AF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511DAB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</w:tr>
      <w:tr w:rsidR="006A46B6" w:rsidRPr="00694C14" w14:paraId="5B3A8A3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63F72E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B27E11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F2C24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3154F4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38E428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39A638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4E8CD8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2221A6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5A967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B4A1E0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56FD0F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DB11B7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E77FF8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C936AD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E7575F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2</w:t>
            </w:r>
          </w:p>
        </w:tc>
      </w:tr>
      <w:tr w:rsidR="006A46B6" w:rsidRPr="00694C14" w14:paraId="682A37C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D5873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DB1595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7BE45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98BEE1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83A571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12B68D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962D4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F8D997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64599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726C46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549120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F45B7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0A5B62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049EB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EEAFE4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</w:tr>
      <w:tr w:rsidR="006A46B6" w:rsidRPr="00694C14" w14:paraId="4649D3D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6AA671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240E39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&lt;</w:t>
            </w: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E68380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F3B31E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CF622F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9A8327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4A5369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12BB7D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5377D8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D8860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999B0E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8244DE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3CD9BC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1DD89E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B00BC6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9</w:t>
            </w:r>
          </w:p>
        </w:tc>
      </w:tr>
      <w:tr w:rsidR="006A46B6" w:rsidRPr="00694C14" w14:paraId="5D81A3E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95130C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AC83EC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F1DD40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65CDC8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85E14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220CC7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F4FEEE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88DFF3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A85E53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DB618F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DE95E6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CD6793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AF4316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51920B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00867C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</w:tr>
      <w:tr w:rsidR="006A46B6" w:rsidRPr="00694C14" w14:paraId="0C0A0C6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1794BE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562B25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618FE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7D9420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4C7664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0AB9A2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2463E6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BD607D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CF84D1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CB2B18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E51E5E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6EDC8E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B4114A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C2BA4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B717E6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4</w:t>
            </w:r>
          </w:p>
        </w:tc>
      </w:tr>
      <w:tr w:rsidR="006A46B6" w:rsidRPr="00694C14" w14:paraId="32D68A7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889C77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8B6257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EC7AB7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D0A6D7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415672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422707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840B13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4DC333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EA6D9D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1FF104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120364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BCE39D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18F0D2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7F99BF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DE12F0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</w:tr>
      <w:tr w:rsidR="006A46B6" w:rsidRPr="00694C14" w14:paraId="284845A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89FBE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791812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414332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5FAEFF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6D4317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57B7E0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D9F72F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90966A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8B341F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FF5CCB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3BC30B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A6F12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07EDA0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D7F55D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90C4F3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4</w:t>
            </w:r>
          </w:p>
        </w:tc>
      </w:tr>
      <w:tr w:rsidR="006A46B6" w:rsidRPr="00694C14" w14:paraId="440BD02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A567F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F926D7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F7D1B2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D87B39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A01441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D9E85A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579C98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C344D6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D8A45B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CA0E9C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435339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809C9F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A9661A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62CF15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534C23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</w:tr>
      <w:tr w:rsidR="006A46B6" w:rsidRPr="00694C14" w14:paraId="3638DF21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3D8B5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81839C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46DCD6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36DCC2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63D9EA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4FC462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D1B5B8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D93D17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AD89B2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2C3F7F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30D64D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3E1CA2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815B37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3924F3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EF4F3C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1</w:t>
            </w:r>
          </w:p>
        </w:tc>
      </w:tr>
      <w:tr w:rsidR="006A46B6" w:rsidRPr="00694C14" w14:paraId="64BABC3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ED4B38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0F91BC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FAAE51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A24DBF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316470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8AEA96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FA5F5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CD6F00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CC2885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F4747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25394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12FAE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C2FA2B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A83299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DE71A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6A46B6" w:rsidRPr="00694C14" w14:paraId="486D557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D2FAF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AF3D5E3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76149C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A58D2E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C9FBFC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78E448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7E7270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9D16F1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2A0ACA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90BC1D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18C3E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8204A7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9D661A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06DC92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CB4D9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</w:tr>
      <w:tr w:rsidR="006A46B6" w:rsidRPr="00694C14" w14:paraId="686D054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741FA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2F0163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F90810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5B22BE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F4A1DD7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967CFC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E9A8C6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A097BC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8DF316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578072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8B733DE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74D972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AD76C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7B2C3E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012485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8</w:t>
            </w:r>
          </w:p>
        </w:tc>
      </w:tr>
      <w:tr w:rsidR="006A46B6" w:rsidRPr="00694C14" w14:paraId="5B32C77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700A9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A5363F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C2E4F5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7A6DCA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76BCBE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D7A69E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C3EC9D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FD1488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AD7D7E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581AA1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A679FB4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466AAA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1AEE3CD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D65FC6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C91A9F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8</w:t>
            </w:r>
          </w:p>
        </w:tc>
      </w:tr>
      <w:tr w:rsidR="006A46B6" w:rsidRPr="00694C14" w14:paraId="584F9CF3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1C0749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C50658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546028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6F9D67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9A6724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17A9A6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78168DC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AA08FCB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CB950B6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C5A3A85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C83E971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B9F67D2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D5EBFFA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6F7A7BF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75EB20A0" w14:textId="77777777" w:rsidR="006A46B6" w:rsidRPr="00135EFD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A46B6" w:rsidRPr="00694C14" w14:paraId="7F72D7E8" w14:textId="77777777" w:rsidTr="00A632E7">
        <w:trPr>
          <w:trHeight w:val="300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4F5D1" w14:textId="77777777" w:rsidR="006A46B6" w:rsidRPr="00694C14" w:rsidRDefault="006A46B6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96F6BE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58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84AA1F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99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7F3710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37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702572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78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596EF0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73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01D5EF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20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792F7A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27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1F4CB1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16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CDCEF6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94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8970BC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30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B6C411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83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8C7A53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3D73D4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35EFD">
              <w:rPr>
                <w:rFonts w:ascii="Times New Roman" w:hAnsi="Times New Roman" w:cs="Times New Roman"/>
                <w:sz w:val="18"/>
                <w:szCs w:val="20"/>
              </w:rPr>
              <w:t>0.198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78917643" w14:textId="77777777" w:rsidR="006A46B6" w:rsidRPr="00135EFD" w:rsidRDefault="006A46B6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652AB8DC" w14:textId="72F3B024" w:rsidR="005F7FBF" w:rsidRPr="00C15EE1" w:rsidRDefault="006A46B6" w:rsidP="00D3200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ey half (bottom left) gives muscle coordination for arm elevation and the white half (top right) for arm depression. PCC – Pearson correlation coefficient. The p-values given report a paired samples t-test comparing phases; significant comparisons (p&lt;0.050) in bold; </w:t>
      </w:r>
    </w:p>
    <w:sectPr w:rsidR="005F7FBF" w:rsidRPr="00C15EE1" w:rsidSect="005D152C">
      <w:pgSz w:w="16840" w:h="11900" w:orient="landscape"/>
      <w:pgMar w:top="712" w:right="1080" w:bottom="112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5235B3"/>
    <w:rsid w:val="005D152C"/>
    <w:rsid w:val="005F7FBF"/>
    <w:rsid w:val="006A46B6"/>
    <w:rsid w:val="00C15EE1"/>
    <w:rsid w:val="00D145D4"/>
    <w:rsid w:val="00D3200E"/>
    <w:rsid w:val="00EA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2:00Z</dcterms:created>
  <dcterms:modified xsi:type="dcterms:W3CDTF">2019-01-27T13:32:00Z</dcterms:modified>
</cp:coreProperties>
</file>